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C59CA" w14:textId="27720895" w:rsidR="001A4698" w:rsidRPr="00750027" w:rsidRDefault="007D524A" w:rsidP="007D524A">
      <w:pPr>
        <w:tabs>
          <w:tab w:val="left" w:pos="210"/>
          <w:tab w:val="left" w:pos="1680"/>
        </w:tabs>
        <w:spacing w:before="120" w:after="120"/>
        <w:rPr>
          <w:rFonts w:ascii="Times New Roman" w:eastAsia="SimSun" w:hAnsi="Times New Roman" w:cs="Times New Roman"/>
          <w:b/>
          <w:iCs/>
          <w:sz w:val="24"/>
          <w:szCs w:val="24"/>
        </w:rPr>
      </w:pPr>
      <w:r w:rsidRPr="00750027">
        <w:rPr>
          <w:rFonts w:ascii="Times New Roman" w:eastAsia="SimSun" w:hAnsi="Times New Roman" w:cs="Times New Roman"/>
          <w:b/>
          <w:iCs/>
          <w:sz w:val="24"/>
          <w:szCs w:val="24"/>
        </w:rPr>
        <w:t>Additional file 2</w:t>
      </w:r>
      <w:r w:rsidR="001A4698" w:rsidRPr="00750027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Histopathology of main organs and tissues from IBV</w:t>
      </w:r>
      <w:r w:rsidR="003B2FE8" w:rsidRPr="00750027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and NDV</w:t>
      </w:r>
      <w:r w:rsidR="001A4698" w:rsidRPr="00750027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challenged chickens</w:t>
      </w:r>
      <w:r w:rsidR="00857AC4" w:rsidRPr="00750027">
        <w:rPr>
          <w:rFonts w:ascii="Times New Roman" w:eastAsia="SimSun" w:hAnsi="Times New Roman" w:cs="Times New Roman"/>
          <w:b/>
          <w:iCs/>
          <w:sz w:val="24"/>
          <w:szCs w:val="24"/>
        </w:rPr>
        <w:t>.</w:t>
      </w:r>
    </w:p>
    <w:tbl>
      <w:tblPr>
        <w:tblW w:w="5304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09"/>
        <w:gridCol w:w="5266"/>
        <w:gridCol w:w="864"/>
      </w:tblGrid>
      <w:tr w:rsidR="00750027" w:rsidRPr="00750027" w14:paraId="3405572F" w14:textId="5C8F222F" w:rsidTr="00857AC4">
        <w:trPr>
          <w:trHeight w:val="397"/>
          <w:jc w:val="center"/>
        </w:trPr>
        <w:tc>
          <w:tcPr>
            <w:tcW w:w="1031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047D502F" w14:textId="155E91DD" w:rsidR="00BF668D" w:rsidRPr="00750027" w:rsidRDefault="00BF668D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zation code</w:t>
            </w:r>
          </w:p>
        </w:tc>
        <w:tc>
          <w:tcPr>
            <w:tcW w:w="784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5679DE95" w14:textId="0EDCD39E" w:rsidR="00BF668D" w:rsidRPr="00750027" w:rsidRDefault="00BF668D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zation name</w:t>
            </w:r>
          </w:p>
        </w:tc>
        <w:tc>
          <w:tcPr>
            <w:tcW w:w="2736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C5CED39" w14:textId="255E0E9D" w:rsidR="00BF668D" w:rsidRPr="00750027" w:rsidRDefault="00BF668D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ult</w:t>
            </w:r>
          </w:p>
        </w:tc>
        <w:tc>
          <w:tcPr>
            <w:tcW w:w="449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A1F4BCC" w14:textId="06DE8815" w:rsidR="00BF668D" w:rsidRPr="00750027" w:rsidRDefault="00BF668D" w:rsidP="00857A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ore</w:t>
            </w:r>
          </w:p>
        </w:tc>
      </w:tr>
      <w:tr w:rsidR="00750027" w:rsidRPr="00750027" w14:paraId="23462F85" w14:textId="1DABD270" w:rsidTr="00857AC4">
        <w:trPr>
          <w:trHeight w:val="397"/>
          <w:jc w:val="center"/>
        </w:trPr>
        <w:tc>
          <w:tcPr>
            <w:tcW w:w="1031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BEE77BF" w14:textId="77777777" w:rsidR="00BF668D" w:rsidRPr="00750027" w:rsidRDefault="00BF668D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784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674B3C7" w14:textId="4E641739" w:rsidR="00BF668D" w:rsidRPr="00750027" w:rsidRDefault="00BF668D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chea</w:t>
            </w:r>
          </w:p>
        </w:tc>
        <w:tc>
          <w:tcPr>
            <w:tcW w:w="2736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621A785" w14:textId="3DA6BC18" w:rsidR="00BF668D" w:rsidRPr="00750027" w:rsidRDefault="00BF668D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crosis of the mucosal submucosa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  <w:p w14:paraId="24246512" w14:textId="4D81D6C7" w:rsidR="00BF668D" w:rsidRPr="00750027" w:rsidRDefault="00BF668D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flammatory cell infiltration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3B4D9F1" w14:textId="469803C6" w:rsidR="00BF668D" w:rsidRPr="00750027" w:rsidRDefault="0020663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50027" w:rsidRPr="00750027" w14:paraId="217DAA1E" w14:textId="2C19E8CA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5699BBD6" w14:textId="77777777" w:rsidR="00BF668D" w:rsidRPr="00750027" w:rsidRDefault="00BF668D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62C7D542" w14:textId="3EB37F42" w:rsidR="00BF668D" w:rsidRPr="00750027" w:rsidRDefault="00BF668D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chea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274D40FC" w14:textId="7ECFEC3B" w:rsidR="00BF668D" w:rsidRPr="00750027" w:rsidRDefault="00BF668D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crosis of the mucosal lamina propria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  <w:p w14:paraId="59C2CEA0" w14:textId="2298BC5F" w:rsidR="00BF668D" w:rsidRPr="00750027" w:rsidRDefault="00BF668D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flammatory cell infiltration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790458FB" w14:textId="2CB7CCDD" w:rsidR="00BF668D" w:rsidRPr="00750027" w:rsidRDefault="00BF668D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50027" w:rsidRPr="00750027" w14:paraId="76F300F5" w14:textId="36D69FF4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6CF3FA24" w14:textId="5C0E6174" w:rsidR="00BF668D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AD-S1-HN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66D02E96" w14:textId="6A40E05D" w:rsidR="00BF668D" w:rsidRPr="00750027" w:rsidRDefault="00BF668D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chea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5B9825E7" w14:textId="765B89EB" w:rsidR="00BF668D" w:rsidRPr="00750027" w:rsidRDefault="00857AC4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="00BF668D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2C31666" w14:textId="33C87831" w:rsidR="00BF668D" w:rsidRPr="00750027" w:rsidRDefault="00BF668D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0027" w:rsidRPr="00750027" w14:paraId="6CC08928" w14:textId="713F412F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6378A260" w14:textId="326EA655" w:rsidR="00BF668D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QX-NDV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25FA21F5" w14:textId="48F46AF0" w:rsidR="00BF668D" w:rsidRPr="00750027" w:rsidRDefault="00BF668D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chea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07F568C2" w14:textId="1CC2132F" w:rsidR="00BF668D" w:rsidRPr="00750027" w:rsidRDefault="00857AC4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="00BF668D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2B4AB20" w14:textId="5F434C06" w:rsidR="00BF668D" w:rsidRPr="00750027" w:rsidRDefault="00BF668D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0027" w:rsidRPr="00750027" w14:paraId="2F7C5B38" w14:textId="0815B8A1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315AA397" w14:textId="3D6F482B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7D42AC99" w14:textId="69487852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dney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15124DC5" w14:textId="11212ED0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ular degeneration and necrosis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  <w:p w14:paraId="01E45422" w14:textId="60055782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flammatory cell infiltration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4458AF56" w14:textId="0831269F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50027" w:rsidRPr="00750027" w14:paraId="5B60A34C" w14:textId="194B4E96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50C43608" w14:textId="6BDE3B1F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1259B4B7" w14:textId="13AE2473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dney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167681DC" w14:textId="5E081C56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ular degeneration and necrosis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91289E2" w14:textId="70398F1D" w:rsidR="003B2FE8" w:rsidRPr="00750027" w:rsidRDefault="0020663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</w:tr>
      <w:tr w:rsidR="00750027" w:rsidRPr="00750027" w14:paraId="2C52B971" w14:textId="5740A88C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2565744D" w14:textId="55398030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AD-S1-HN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402B71B5" w14:textId="75199BAC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dney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5DB60E62" w14:textId="0CB2DB4D" w:rsidR="003B2FE8" w:rsidRPr="00750027" w:rsidRDefault="00857AC4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="003B2FE8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68EF007" w14:textId="4D2FBBF0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0027" w:rsidRPr="00750027" w14:paraId="4892DDFE" w14:textId="149B2F56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7CA0F6D8" w14:textId="476DA290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QX-NDV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462AB1A8" w14:textId="6339AED3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dney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6EEE572A" w14:textId="2A50F3AD" w:rsidR="003B2FE8" w:rsidRPr="00750027" w:rsidRDefault="00857AC4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3B2FE8"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073B436" w14:textId="3B49C486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50027" w:rsidRPr="00750027" w14:paraId="1859AB16" w14:textId="11D5376A" w:rsidTr="00857AC4">
        <w:trPr>
          <w:trHeight w:val="696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455B3D4D" w14:textId="4BF70C85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584B9F9E" w14:textId="459A57B5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ung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20EC1E8F" w14:textId="6A4599A3" w:rsidR="003B2FE8" w:rsidRPr="00750027" w:rsidRDefault="0020663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orrhage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3B2FE8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  <w:p w14:paraId="1D5D1E21" w14:textId="3C8E3F15" w:rsidR="003B2FE8" w:rsidRPr="00750027" w:rsidRDefault="00857AC4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3B2FE8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gestion</w:t>
            </w: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3B2FE8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3BBB8F09" w14:textId="4253A134" w:rsidR="003B2FE8" w:rsidRPr="00750027" w:rsidRDefault="00206638" w:rsidP="00857A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750027" w:rsidRPr="00750027" w14:paraId="0521C0B2" w14:textId="256B2895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43052F54" w14:textId="4F77701A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38F5762B" w14:textId="1D213118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ung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6C30C797" w14:textId="67E91CC8" w:rsidR="00206638" w:rsidRPr="00750027" w:rsidRDefault="0020663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orrhage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  <w:p w14:paraId="480F1191" w14:textId="6949A894" w:rsidR="003B2FE8" w:rsidRPr="00750027" w:rsidRDefault="00857AC4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206638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gestion</w:t>
            </w: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206638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B00AD94" w14:textId="74205856" w:rsidR="003B2FE8" w:rsidRPr="00750027" w:rsidRDefault="003B2FE8" w:rsidP="00857A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750027" w:rsidRPr="00750027" w14:paraId="6F5BE625" w14:textId="040FCB41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7AEA180B" w14:textId="0E405DBB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AD-S1-HN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01A964B9" w14:textId="205FDF46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ung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5A89B119" w14:textId="7FF4B3D4" w:rsidR="003B2FE8" w:rsidRPr="00750027" w:rsidRDefault="0020663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orrhage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3B2FE8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CF530D6" w14:textId="49727A85" w:rsidR="003B2FE8" w:rsidRPr="00750027" w:rsidRDefault="00206638" w:rsidP="00857A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750027" w:rsidRPr="00750027" w14:paraId="40684148" w14:textId="155F72BD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33990B7C" w14:textId="1D02C2A5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QX-NDV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115A5935" w14:textId="1566F5CF" w:rsidR="003B2FE8" w:rsidRPr="00750027" w:rsidRDefault="003B2FE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ung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521D12D4" w14:textId="18B0398B" w:rsidR="003B2FE8" w:rsidRPr="00750027" w:rsidRDefault="00206638" w:rsidP="00857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orrhage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857AC4" w:rsidRPr="0075002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(</w:t>
            </w:r>
            <w:r w:rsidR="003B2FE8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9C16CD8" w14:textId="07E46A9D" w:rsidR="003B2FE8" w:rsidRPr="00750027" w:rsidRDefault="00206638" w:rsidP="00857A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750027" w:rsidRPr="00750027" w14:paraId="02F76215" w14:textId="5C794613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7A9D4111" w14:textId="45C2485F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7DD6282D" w14:textId="562E9919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leen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1BD0420F" w14:textId="44249346" w:rsidR="003B2FE8" w:rsidRPr="00750027" w:rsidRDefault="0020663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leen follicle atrophy</w:t>
            </w:r>
            <w:r w:rsidR="00857AC4" w:rsidRPr="0075002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="003B2FE8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  <w:p w14:paraId="7C271902" w14:textId="09AF77FD" w:rsidR="003B2FE8" w:rsidRPr="00750027" w:rsidRDefault="0020663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duction in the number of lymphocytes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3B2FE8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33823C2B" w14:textId="7C4B3FE6" w:rsidR="003B2FE8" w:rsidRPr="00750027" w:rsidRDefault="003B2FE8" w:rsidP="00857AC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750027" w:rsidRPr="00750027" w14:paraId="1BEEC009" w14:textId="264AFB5D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677A78F2" w14:textId="681B3B04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607EDA65" w14:textId="0BE98B97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leen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10ED000A" w14:textId="543961A2" w:rsidR="00206638" w:rsidRPr="00750027" w:rsidRDefault="0020663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leen follicle atrophy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857AC4" w:rsidRPr="0075002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  <w:p w14:paraId="2D727B3E" w14:textId="33A50BEC" w:rsidR="003B2FE8" w:rsidRPr="00750027" w:rsidRDefault="0020663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duction in the number of lymphocytes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2599EC0A" w14:textId="6DDF5F8D" w:rsidR="003B2FE8" w:rsidRPr="00750027" w:rsidRDefault="003B2FE8" w:rsidP="00857AC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750027" w:rsidRPr="00750027" w14:paraId="6BDA3FFB" w14:textId="1D00F987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3149C9D3" w14:textId="505B2B19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PAD-S1-HN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76D07219" w14:textId="3560B652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leen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29603B93" w14:textId="1144C7E4" w:rsidR="003B2FE8" w:rsidRPr="00750027" w:rsidRDefault="0020663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leen follicle atrophy</w:t>
            </w:r>
            <w:r w:rsidR="00857AC4" w:rsidRPr="0075002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497164DE" w14:textId="7CDEC935" w:rsidR="003B2FE8" w:rsidRPr="00750027" w:rsidRDefault="006572CC" w:rsidP="00857AC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750027" w:rsidRPr="00750027" w14:paraId="76275FE8" w14:textId="1E3774AA" w:rsidTr="00857AC4">
        <w:trPr>
          <w:trHeight w:val="397"/>
          <w:jc w:val="center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2ED56843" w14:textId="65C9FFFC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eastAsia="SimSun" w:hAnsi="Times New Roman" w:cs="Times New Roman"/>
                <w:sz w:val="24"/>
                <w:szCs w:val="24"/>
              </w:rPr>
              <w:t>QX-NDV</w:t>
            </w:r>
          </w:p>
        </w:tc>
        <w:tc>
          <w:tcPr>
            <w:tcW w:w="784" w:type="pct"/>
            <w:tcBorders>
              <w:tl2br w:val="nil"/>
              <w:tr2bl w:val="nil"/>
            </w:tcBorders>
            <w:vAlign w:val="center"/>
          </w:tcPr>
          <w:p w14:paraId="4C0D915B" w14:textId="12496D7C" w:rsidR="003B2FE8" w:rsidRPr="00750027" w:rsidRDefault="003B2FE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leen</w:t>
            </w:r>
          </w:p>
        </w:tc>
        <w:tc>
          <w:tcPr>
            <w:tcW w:w="2736" w:type="pct"/>
            <w:tcBorders>
              <w:tl2br w:val="nil"/>
              <w:tr2bl w:val="nil"/>
            </w:tcBorders>
            <w:vAlign w:val="center"/>
          </w:tcPr>
          <w:p w14:paraId="4A889E22" w14:textId="6C04294E" w:rsidR="003B2FE8" w:rsidRPr="00750027" w:rsidRDefault="00206638" w:rsidP="00857AC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leen follicle atrophy</w:t>
            </w:r>
            <w:r w:rsidR="00857AC4" w:rsidRPr="0075002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="00857AC4"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+</w:t>
            </w:r>
            <w:r w:rsidR="00857AC4" w:rsidRPr="0075002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50835355" w14:textId="6ACF5671" w:rsidR="003B2FE8" w:rsidRPr="00750027" w:rsidRDefault="006572CC" w:rsidP="00857AC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00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14:paraId="737EDA2C" w14:textId="47661F5A" w:rsidR="00221BE1" w:rsidRPr="00750027" w:rsidRDefault="007D2D79" w:rsidP="00857AC4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  <w:r w:rsidRPr="00750027">
        <w:rPr>
          <w:rFonts w:ascii="Times New Roman" w:eastAsia="SimSun" w:hAnsi="Times New Roman" w:cs="Times New Roman"/>
          <w:sz w:val="24"/>
          <w:szCs w:val="24"/>
        </w:rPr>
        <w:t>Note:</w:t>
      </w:r>
      <w:r w:rsidR="00857AC4" w:rsidRPr="0075002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5279F" w:rsidRPr="00750027">
        <w:rPr>
          <w:rFonts w:ascii="Times New Roman" w:eastAsia="SimSun" w:hAnsi="Times New Roman" w:cs="Times New Roman"/>
          <w:sz w:val="24"/>
          <w:szCs w:val="24"/>
        </w:rPr>
        <w:t>(-) represents no pathological changes in the tissue;</w:t>
      </w:r>
      <w:r w:rsidR="00857AC4" w:rsidRPr="0075002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5279F" w:rsidRPr="00750027">
        <w:rPr>
          <w:rFonts w:ascii="Times New Roman" w:eastAsia="SimSun" w:hAnsi="Times New Roman" w:cs="Times New Roman"/>
          <w:sz w:val="24"/>
          <w:szCs w:val="24"/>
        </w:rPr>
        <w:t>(+) represents mild tissue damage;</w:t>
      </w:r>
      <w:r w:rsidR="00857AC4" w:rsidRPr="0075002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5279F" w:rsidRPr="00750027">
        <w:rPr>
          <w:rFonts w:ascii="Times New Roman" w:eastAsia="SimSun" w:hAnsi="Times New Roman" w:cs="Times New Roman"/>
          <w:sz w:val="24"/>
          <w:szCs w:val="24"/>
        </w:rPr>
        <w:t>(++) represents moderate tissue damage;</w:t>
      </w:r>
      <w:r w:rsidR="00857AC4" w:rsidRPr="0075002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5279F" w:rsidRPr="00750027">
        <w:rPr>
          <w:rFonts w:ascii="Times New Roman" w:eastAsia="SimSun" w:hAnsi="Times New Roman" w:cs="Times New Roman"/>
          <w:sz w:val="24"/>
          <w:szCs w:val="24"/>
        </w:rPr>
        <w:t>(+++) represents severe tissue damage;</w:t>
      </w:r>
      <w:r w:rsidR="00857AC4" w:rsidRPr="0075002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5279F" w:rsidRPr="00750027">
        <w:rPr>
          <w:rFonts w:ascii="Times New Roman" w:eastAsia="SimSun" w:hAnsi="Times New Roman" w:cs="Times New Roman"/>
          <w:sz w:val="24"/>
          <w:szCs w:val="24"/>
        </w:rPr>
        <w:t>(++++) represents very severe tissue damage.</w:t>
      </w:r>
      <w:r w:rsidR="00453771" w:rsidRPr="00750027">
        <w:rPr>
          <w:rFonts w:ascii="Times New Roman" w:hAnsi="Times New Roman" w:cs="Times New Roman"/>
          <w:sz w:val="24"/>
          <w:szCs w:val="24"/>
        </w:rPr>
        <w:t xml:space="preserve"> </w:t>
      </w:r>
      <w:r w:rsidR="00453771" w:rsidRPr="00750027">
        <w:rPr>
          <w:rFonts w:ascii="Times New Roman" w:eastAsia="SimSun" w:hAnsi="Times New Roman" w:cs="Times New Roman"/>
          <w:sz w:val="24"/>
          <w:szCs w:val="24"/>
        </w:rPr>
        <w:t>0 = no lesions; 1 = mild lesions; 2 = moderate lesions; and 3 = severe lesions.</w:t>
      </w:r>
    </w:p>
    <w:sectPr w:rsidR="00221BE1" w:rsidRPr="00750027" w:rsidSect="0075002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12F45" w14:textId="77777777" w:rsidR="00445E38" w:rsidRDefault="00445E38" w:rsidP="001A4698">
      <w:r>
        <w:separator/>
      </w:r>
    </w:p>
  </w:endnote>
  <w:endnote w:type="continuationSeparator" w:id="0">
    <w:p w14:paraId="46D84D3A" w14:textId="77777777" w:rsidR="00445E38" w:rsidRDefault="00445E38" w:rsidP="001A4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CD2878" w14:textId="77777777" w:rsidR="00445E38" w:rsidRDefault="00445E38" w:rsidP="001A4698">
      <w:r>
        <w:separator/>
      </w:r>
    </w:p>
  </w:footnote>
  <w:footnote w:type="continuationSeparator" w:id="0">
    <w:p w14:paraId="5B20E1C8" w14:textId="77777777" w:rsidR="00445E38" w:rsidRDefault="00445E38" w:rsidP="001A4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C6"/>
    <w:rsid w:val="001949E2"/>
    <w:rsid w:val="001A4698"/>
    <w:rsid w:val="00206638"/>
    <w:rsid w:val="00221BE1"/>
    <w:rsid w:val="003B2FE8"/>
    <w:rsid w:val="00445E38"/>
    <w:rsid w:val="0045279F"/>
    <w:rsid w:val="00453771"/>
    <w:rsid w:val="006572CC"/>
    <w:rsid w:val="00750027"/>
    <w:rsid w:val="007D2D79"/>
    <w:rsid w:val="007D524A"/>
    <w:rsid w:val="008351C6"/>
    <w:rsid w:val="0085681F"/>
    <w:rsid w:val="00857AC4"/>
    <w:rsid w:val="0087264B"/>
    <w:rsid w:val="00934229"/>
    <w:rsid w:val="00A24325"/>
    <w:rsid w:val="00A73EDB"/>
    <w:rsid w:val="00AC652F"/>
    <w:rsid w:val="00BB493F"/>
    <w:rsid w:val="00BC3DEE"/>
    <w:rsid w:val="00BF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19C50"/>
  <w15:chartTrackingRefBased/>
  <w15:docId w15:val="{98C36E6A-1CBD-44B6-8656-98C0DFD9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6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46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46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ao hou</dc:creator>
  <cp:keywords/>
  <dc:description/>
  <cp:lastModifiedBy>Revathi   Thangaraj</cp:lastModifiedBy>
  <cp:revision>4</cp:revision>
  <dcterms:created xsi:type="dcterms:W3CDTF">2025-03-18T10:47:00Z</dcterms:created>
  <dcterms:modified xsi:type="dcterms:W3CDTF">2025-04-16T07:10:00Z</dcterms:modified>
</cp:coreProperties>
</file>